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0E21F3" w:rsidRDefault="004E2C31">
      <w:pPr>
        <w:spacing w:before="60" w:line="227" w:lineRule="auto"/>
        <w:jc w:val="center"/>
        <w:rPr>
          <w:rFonts w:ascii="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C587E0" w:rsidR="00F102CC" w:rsidRPr="000E21F3" w:rsidRDefault="000E21F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w:t>
            </w:r>
            <w:r>
              <w:rPr>
                <w:rFonts w:ascii="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CCD678" w:rsidR="00F102CC" w:rsidRPr="00254DBB" w:rsidRDefault="00254DBB">
            <w:pPr>
              <w:rPr>
                <w:rFonts w:ascii="Noto Sans" w:hAnsi="Noto Sans" w:cs="Noto Sans" w:hint="eastAsia"/>
                <w:bCs/>
                <w:color w:val="434343"/>
                <w:sz w:val="18"/>
                <w:szCs w:val="18"/>
                <w:lang w:eastAsia="zh-CN"/>
              </w:rPr>
            </w:pPr>
            <w:r w:rsidRPr="00254DBB">
              <w:rPr>
                <w:rFonts w:ascii="Noto Sans" w:hAnsi="Noto Sans" w:cs="Noto Sans"/>
                <w:bCs/>
                <w:color w:val="434343"/>
                <w:sz w:val="18"/>
                <w:szCs w:val="18"/>
                <w:lang w:eastAsia="zh-CN"/>
              </w:rPr>
              <w:t>Supplementary Table. S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4B99EB" w:rsidR="00F102CC" w:rsidRPr="00254DBB" w:rsidRDefault="00254DBB">
            <w:pPr>
              <w:rPr>
                <w:rFonts w:ascii="Noto Sans" w:hAnsi="Noto Sans" w:cs="Noto Sans" w:hint="eastAsia"/>
                <w:bCs/>
                <w:color w:val="434343"/>
                <w:sz w:val="18"/>
                <w:szCs w:val="18"/>
                <w:lang w:eastAsia="zh-CN"/>
              </w:rPr>
            </w:pPr>
            <w:r>
              <w:rPr>
                <w:rFonts w:ascii="MS Gothic" w:eastAsia="MS Gothic" w:hAnsi="MS Gothic" w:cs="MS Gothic" w:hint="eastAsia"/>
                <w:bCs/>
                <w:color w:val="434343"/>
                <w:sz w:val="18"/>
                <w:szCs w:val="18"/>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435DA2" w:rsidR="00F102CC" w:rsidRPr="003D5AF6" w:rsidRDefault="00254DB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27BF9B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C4D2F2" w:rsidR="00F102CC" w:rsidRPr="003D5AF6" w:rsidRDefault="000E6E22">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C23FED" w:rsidR="00F102CC" w:rsidRPr="00254DBB" w:rsidRDefault="00254DBB">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ines 460-46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4CDE4AC" w:rsidR="00F102CC" w:rsidRPr="000E6E22" w:rsidRDefault="000E6E2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L</w:t>
            </w:r>
            <w:r>
              <w:rPr>
                <w:rFonts w:ascii="Noto Sans" w:hAnsi="Noto Sans" w:cs="Noto Sans"/>
                <w:bCs/>
                <w:color w:val="434343"/>
                <w:sz w:val="18"/>
                <w:szCs w:val="18"/>
                <w:lang w:eastAsia="zh-CN"/>
              </w:rPr>
              <w:t>ines 460-46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CA6843" w:rsidR="00F102CC" w:rsidRPr="003D5AF6" w:rsidRDefault="000E6E22">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0E9AA5" w:rsidR="00F102CC" w:rsidRPr="003D5AF6" w:rsidRDefault="000E6E22">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4F90A6" w:rsidR="00F102CC" w:rsidRDefault="000E6E22">
            <w:pPr>
              <w:rPr>
                <w:rFonts w:ascii="Noto Sans" w:eastAsia="Noto Sans" w:hAnsi="Noto Sans" w:cs="Noto Sans"/>
                <w:b/>
                <w:color w:val="434343"/>
                <w:sz w:val="18"/>
                <w:szCs w:val="18"/>
              </w:rPr>
            </w:pPr>
            <w:r>
              <w:rPr>
                <w:rFonts w:ascii="MS Gothic" w:eastAsia="MS Gothic" w:hAnsi="MS Gothic" w:cs="MS Gothic"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6CE894"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23390E"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5085E8"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2DFB7B" w:rsidR="00F102CC" w:rsidRDefault="000E6E22">
            <w:pPr>
              <w:spacing w:line="225" w:lineRule="auto"/>
              <w:rPr>
                <w:rFonts w:ascii="Noto Sans" w:eastAsia="Noto Sans" w:hAnsi="Noto Sans" w:cs="Noto Sans"/>
                <w:b/>
                <w:color w:val="434343"/>
                <w:sz w:val="18"/>
                <w:szCs w:val="18"/>
              </w:rPr>
            </w:pPr>
            <w:r>
              <w:rPr>
                <w:rFonts w:ascii="MS Gothic" w:eastAsia="MS Gothic" w:hAnsi="MS Gothic" w:cs="MS Gothic"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159499"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F26F2D"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69FD0A9"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C14DB64"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317473"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01DE30" w:rsidR="00F102CC" w:rsidRPr="000E6E22" w:rsidRDefault="000E6E2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ines 460-46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B5A85C"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08B1DB"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9BEFA2"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57CDAA" w:rsidR="00F102CC" w:rsidRPr="000E6E22" w:rsidRDefault="000E6E2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ines 594-59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0B06DF" w:rsidR="00F102CC" w:rsidRPr="000E6E22" w:rsidRDefault="000E6E2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ines 441-4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1356E7"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F9B71C"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797249" w:rsidR="00F102CC" w:rsidRPr="000E6E22" w:rsidRDefault="000E6E2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ines 441-4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2207DA"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940BEA"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99ED8E" w:rsidR="00F102CC" w:rsidRPr="003D5AF6" w:rsidRDefault="000E6E22">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CE442" w14:textId="77777777" w:rsidR="003747E0" w:rsidRDefault="003747E0">
      <w:r>
        <w:separator/>
      </w:r>
    </w:p>
  </w:endnote>
  <w:endnote w:type="continuationSeparator" w:id="0">
    <w:p w14:paraId="394BB7A8" w14:textId="77777777" w:rsidR="003747E0" w:rsidRDefault="00374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89D52" w14:textId="77777777" w:rsidR="003747E0" w:rsidRDefault="003747E0">
      <w:r>
        <w:separator/>
      </w:r>
    </w:p>
  </w:footnote>
  <w:footnote w:type="continuationSeparator" w:id="0">
    <w:p w14:paraId="65B96A6D" w14:textId="77777777" w:rsidR="003747E0" w:rsidRDefault="003747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2404728">
    <w:abstractNumId w:val="2"/>
  </w:num>
  <w:num w:numId="2" w16cid:durableId="816646216">
    <w:abstractNumId w:val="0"/>
  </w:num>
  <w:num w:numId="3" w16cid:durableId="694892341">
    <w:abstractNumId w:val="1"/>
  </w:num>
  <w:num w:numId="4" w16cid:durableId="8131058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1F3"/>
    <w:rsid w:val="000E6E22"/>
    <w:rsid w:val="001B3BCC"/>
    <w:rsid w:val="002209A8"/>
    <w:rsid w:val="00254DBB"/>
    <w:rsid w:val="003747E0"/>
    <w:rsid w:val="003D5AF6"/>
    <w:rsid w:val="00427975"/>
    <w:rsid w:val="004E2C31"/>
    <w:rsid w:val="005B0259"/>
    <w:rsid w:val="007054B6"/>
    <w:rsid w:val="009C7B26"/>
    <w:rsid w:val="00A11E52"/>
    <w:rsid w:val="00BD41E9"/>
    <w:rsid w:val="00C4501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30</Words>
  <Characters>81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 zihan</cp:lastModifiedBy>
  <cp:revision>7</cp:revision>
  <dcterms:created xsi:type="dcterms:W3CDTF">2022-02-28T12:21:00Z</dcterms:created>
  <dcterms:modified xsi:type="dcterms:W3CDTF">2023-08-17T12:28:00Z</dcterms:modified>
</cp:coreProperties>
</file>